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BC804" w14:textId="77777777" w:rsidR="0014231D" w:rsidRPr="00D70BAC" w:rsidRDefault="0014231D" w:rsidP="0014231D">
      <w:pPr>
        <w:rPr>
          <w:lang w:val="en-US"/>
        </w:rPr>
      </w:pPr>
      <w:r w:rsidRPr="00D70BAC">
        <w:rPr>
          <w:lang w:val="en-US"/>
        </w:rPr>
        <w:t>Supplementary Table 4. Association between psychosocial work environment and work group related factors</w:t>
      </w:r>
      <w:r w:rsidRPr="00D70BAC">
        <w:rPr>
          <w:vertAlign w:val="superscript"/>
          <w:lang w:val="en-US"/>
        </w:rPr>
        <w:t>1</w:t>
      </w:r>
      <w:r w:rsidRPr="00D70BAC">
        <w:rPr>
          <w:lang w:val="en-US"/>
        </w:rPr>
        <w:t xml:space="preserve"> (n=1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</w:tblGrid>
      <w:tr w:rsidR="0014231D" w:rsidRPr="00D70BAC" w14:paraId="2D9CC2DD" w14:textId="77777777" w:rsidTr="00AC59C5">
        <w:tc>
          <w:tcPr>
            <w:tcW w:w="4106" w:type="dxa"/>
          </w:tcPr>
          <w:p w14:paraId="1DB5331F" w14:textId="77777777" w:rsidR="0014231D" w:rsidRPr="00D70BAC" w:rsidRDefault="0014231D" w:rsidP="00AC59C5">
            <w:pPr>
              <w:rPr>
                <w:b/>
                <w:bCs/>
              </w:rPr>
            </w:pPr>
            <w:r w:rsidRPr="00D70BAC">
              <w:rPr>
                <w:b/>
                <w:bCs/>
              </w:rPr>
              <w:t xml:space="preserve">Psychosocial work environment variable </w:t>
            </w:r>
          </w:p>
        </w:tc>
        <w:tc>
          <w:tcPr>
            <w:tcW w:w="2126" w:type="dxa"/>
          </w:tcPr>
          <w:p w14:paraId="4B76F4DE" w14:textId="77777777" w:rsidR="0014231D" w:rsidRPr="00D70BAC" w:rsidRDefault="0014231D" w:rsidP="00AC59C5">
            <w:pPr>
              <w:rPr>
                <w:b/>
                <w:bCs/>
              </w:rPr>
            </w:pPr>
            <w:r w:rsidRPr="00D70BAC">
              <w:rPr>
                <w:b/>
                <w:bCs/>
              </w:rPr>
              <w:t>Explained variance</w:t>
            </w:r>
          </w:p>
        </w:tc>
      </w:tr>
      <w:tr w:rsidR="0014231D" w:rsidRPr="00D70BAC" w14:paraId="6BB34134" w14:textId="77777777" w:rsidTr="00AC59C5">
        <w:tc>
          <w:tcPr>
            <w:tcW w:w="4106" w:type="dxa"/>
          </w:tcPr>
          <w:p w14:paraId="71EC666F" w14:textId="77777777" w:rsidR="0014231D" w:rsidRPr="00D70BAC" w:rsidRDefault="0014231D" w:rsidP="00AC59C5">
            <w:r w:rsidRPr="00D70BAC">
              <w:t>Frustrated empathy</w:t>
            </w:r>
          </w:p>
        </w:tc>
        <w:tc>
          <w:tcPr>
            <w:tcW w:w="2126" w:type="dxa"/>
          </w:tcPr>
          <w:p w14:paraId="15229B7A" w14:textId="77777777" w:rsidR="0014231D" w:rsidRPr="00D70BAC" w:rsidRDefault="0014231D" w:rsidP="00AC59C5">
            <w:r w:rsidRPr="00D70BAC">
              <w:t>0.713</w:t>
            </w:r>
          </w:p>
        </w:tc>
      </w:tr>
      <w:tr w:rsidR="0014231D" w:rsidRPr="00D70BAC" w14:paraId="131EB760" w14:textId="77777777" w:rsidTr="00AC59C5">
        <w:tc>
          <w:tcPr>
            <w:tcW w:w="4106" w:type="dxa"/>
          </w:tcPr>
          <w:p w14:paraId="56D95655" w14:textId="77777777" w:rsidR="0014231D" w:rsidRPr="00D70BAC" w:rsidRDefault="0014231D" w:rsidP="00AC59C5">
            <w:r w:rsidRPr="00D70BAC">
              <w:t>Difficulties understanding and interpreting</w:t>
            </w:r>
          </w:p>
        </w:tc>
        <w:tc>
          <w:tcPr>
            <w:tcW w:w="2126" w:type="dxa"/>
          </w:tcPr>
          <w:p w14:paraId="6AD1F130" w14:textId="77777777" w:rsidR="0014231D" w:rsidRPr="00D70BAC" w:rsidRDefault="0014231D" w:rsidP="00AC59C5">
            <w:r w:rsidRPr="00D70BAC">
              <w:t>0.490</w:t>
            </w:r>
          </w:p>
        </w:tc>
      </w:tr>
      <w:tr w:rsidR="0014231D" w:rsidRPr="00D70BAC" w14:paraId="288584EB" w14:textId="77777777" w:rsidTr="00AC59C5">
        <w:tc>
          <w:tcPr>
            <w:tcW w:w="4106" w:type="dxa"/>
          </w:tcPr>
          <w:p w14:paraId="1C6D97F2" w14:textId="77777777" w:rsidR="0014231D" w:rsidRPr="00D70BAC" w:rsidRDefault="0014231D" w:rsidP="00AC59C5">
            <w:r w:rsidRPr="00D70BAC">
              <w:t>Balancing competing needs</w:t>
            </w:r>
          </w:p>
        </w:tc>
        <w:tc>
          <w:tcPr>
            <w:tcW w:w="2126" w:type="dxa"/>
          </w:tcPr>
          <w:p w14:paraId="336AEFFD" w14:textId="77777777" w:rsidR="0014231D" w:rsidRPr="00D70BAC" w:rsidRDefault="0014231D" w:rsidP="00AC59C5">
            <w:r w:rsidRPr="00D70BAC">
              <w:t>0.748</w:t>
            </w:r>
          </w:p>
        </w:tc>
      </w:tr>
      <w:tr w:rsidR="0014231D" w:rsidRPr="00D70BAC" w14:paraId="2DDC9D18" w14:textId="77777777" w:rsidTr="00AC59C5">
        <w:tc>
          <w:tcPr>
            <w:tcW w:w="4106" w:type="dxa"/>
          </w:tcPr>
          <w:p w14:paraId="2548F434" w14:textId="77777777" w:rsidR="0014231D" w:rsidRPr="00D70BAC" w:rsidRDefault="0014231D" w:rsidP="00AC59C5">
            <w:r w:rsidRPr="00D70BAC">
              <w:t>Balancing emotional involvement</w:t>
            </w:r>
          </w:p>
        </w:tc>
        <w:tc>
          <w:tcPr>
            <w:tcW w:w="2126" w:type="dxa"/>
          </w:tcPr>
          <w:p w14:paraId="7ACD37A5" w14:textId="77777777" w:rsidR="0014231D" w:rsidRPr="00D70BAC" w:rsidRDefault="0014231D" w:rsidP="00AC59C5">
            <w:r w:rsidRPr="00D70BAC">
              <w:t>0.753</w:t>
            </w:r>
          </w:p>
        </w:tc>
      </w:tr>
      <w:tr w:rsidR="0014231D" w:rsidRPr="00D70BAC" w14:paraId="6C5CF004" w14:textId="77777777" w:rsidTr="00AC59C5">
        <w:tc>
          <w:tcPr>
            <w:tcW w:w="4106" w:type="dxa"/>
          </w:tcPr>
          <w:p w14:paraId="038367C8" w14:textId="77777777" w:rsidR="0014231D" w:rsidRPr="00D70BAC" w:rsidRDefault="0014231D" w:rsidP="00AC59C5">
            <w:r w:rsidRPr="00D70BAC">
              <w:t>Lack of recognition</w:t>
            </w:r>
          </w:p>
        </w:tc>
        <w:tc>
          <w:tcPr>
            <w:tcW w:w="2126" w:type="dxa"/>
          </w:tcPr>
          <w:p w14:paraId="633110C3" w14:textId="77777777" w:rsidR="0014231D" w:rsidRPr="00D70BAC" w:rsidRDefault="0014231D" w:rsidP="00AC59C5">
            <w:r w:rsidRPr="00D70BAC">
              <w:t>0.877</w:t>
            </w:r>
          </w:p>
        </w:tc>
      </w:tr>
      <w:tr w:rsidR="0014231D" w:rsidRPr="00D70BAC" w14:paraId="4D8F5D17" w14:textId="77777777" w:rsidTr="00AC59C5">
        <w:tc>
          <w:tcPr>
            <w:tcW w:w="4106" w:type="dxa"/>
          </w:tcPr>
          <w:p w14:paraId="4470A7DD" w14:textId="77777777" w:rsidR="0014231D" w:rsidRPr="00D70BAC" w:rsidRDefault="0014231D" w:rsidP="00AC59C5">
            <w:r w:rsidRPr="00D70BAC">
              <w:t>Total job strain</w:t>
            </w:r>
          </w:p>
        </w:tc>
        <w:tc>
          <w:tcPr>
            <w:tcW w:w="2126" w:type="dxa"/>
          </w:tcPr>
          <w:p w14:paraId="30E49E08" w14:textId="77777777" w:rsidR="0014231D" w:rsidRPr="00D70BAC" w:rsidRDefault="0014231D" w:rsidP="00AC59C5">
            <w:r w:rsidRPr="00D70BAC">
              <w:t>0.741</w:t>
            </w:r>
          </w:p>
        </w:tc>
      </w:tr>
      <w:tr w:rsidR="0014231D" w:rsidRPr="00D70BAC" w14:paraId="39E626BB" w14:textId="77777777" w:rsidTr="00AC59C5">
        <w:tc>
          <w:tcPr>
            <w:tcW w:w="4106" w:type="dxa"/>
          </w:tcPr>
          <w:p w14:paraId="0FF32070" w14:textId="77777777" w:rsidR="0014231D" w:rsidRPr="00D70BAC" w:rsidRDefault="0014231D" w:rsidP="00AC59C5">
            <w:r w:rsidRPr="00D70BAC">
              <w:t>Support from manager</w:t>
            </w:r>
          </w:p>
        </w:tc>
        <w:tc>
          <w:tcPr>
            <w:tcW w:w="2126" w:type="dxa"/>
          </w:tcPr>
          <w:p w14:paraId="7D301D6F" w14:textId="77777777" w:rsidR="0014231D" w:rsidRPr="00D70BAC" w:rsidRDefault="0014231D" w:rsidP="00AC59C5">
            <w:r w:rsidRPr="00D70BAC">
              <w:t>0.743</w:t>
            </w:r>
          </w:p>
        </w:tc>
      </w:tr>
      <w:tr w:rsidR="0014231D" w:rsidRPr="00D70BAC" w14:paraId="1924EA27" w14:textId="77777777" w:rsidTr="00AC59C5">
        <w:tc>
          <w:tcPr>
            <w:tcW w:w="4106" w:type="dxa"/>
          </w:tcPr>
          <w:p w14:paraId="4D68B411" w14:textId="77777777" w:rsidR="0014231D" w:rsidRPr="00D70BAC" w:rsidRDefault="0014231D" w:rsidP="00AC59C5">
            <w:r w:rsidRPr="00D70BAC">
              <w:t>Work group climate</w:t>
            </w:r>
          </w:p>
        </w:tc>
        <w:tc>
          <w:tcPr>
            <w:tcW w:w="2126" w:type="dxa"/>
          </w:tcPr>
          <w:p w14:paraId="44D0CBBD" w14:textId="77777777" w:rsidR="0014231D" w:rsidRPr="00D70BAC" w:rsidRDefault="0014231D" w:rsidP="00AC59C5">
            <w:r w:rsidRPr="00D70BAC">
              <w:t>0.806</w:t>
            </w:r>
          </w:p>
        </w:tc>
      </w:tr>
      <w:tr w:rsidR="0014231D" w:rsidRPr="00D70BAC" w14:paraId="0B043174" w14:textId="77777777" w:rsidTr="00AC59C5">
        <w:tc>
          <w:tcPr>
            <w:tcW w:w="4106" w:type="dxa"/>
          </w:tcPr>
          <w:p w14:paraId="3837A180" w14:textId="77777777" w:rsidR="0014231D" w:rsidRPr="00D70BAC" w:rsidRDefault="0014231D" w:rsidP="00AC59C5">
            <w:r>
              <w:t>Sense of m</w:t>
            </w:r>
            <w:r w:rsidRPr="00D70BAC">
              <w:t>astery</w:t>
            </w:r>
          </w:p>
        </w:tc>
        <w:tc>
          <w:tcPr>
            <w:tcW w:w="2126" w:type="dxa"/>
          </w:tcPr>
          <w:p w14:paraId="493B8257" w14:textId="77777777" w:rsidR="0014231D" w:rsidRPr="00D70BAC" w:rsidRDefault="0014231D" w:rsidP="00AC59C5">
            <w:r w:rsidRPr="00D70BAC">
              <w:t>0.805</w:t>
            </w:r>
          </w:p>
        </w:tc>
      </w:tr>
      <w:tr w:rsidR="0014231D" w:rsidRPr="00D70BAC" w14:paraId="51D084F7" w14:textId="77777777" w:rsidTr="00AC59C5">
        <w:tc>
          <w:tcPr>
            <w:tcW w:w="4106" w:type="dxa"/>
          </w:tcPr>
          <w:p w14:paraId="3AE9ED8E" w14:textId="77777777" w:rsidR="0014231D" w:rsidRPr="00D70BAC" w:rsidRDefault="0014231D" w:rsidP="00AC59C5">
            <w:r w:rsidRPr="00D70BAC">
              <w:t>Job control</w:t>
            </w:r>
          </w:p>
        </w:tc>
        <w:tc>
          <w:tcPr>
            <w:tcW w:w="2126" w:type="dxa"/>
          </w:tcPr>
          <w:p w14:paraId="3B4B4630" w14:textId="77777777" w:rsidR="0014231D" w:rsidRPr="00D70BAC" w:rsidRDefault="0014231D" w:rsidP="00AC59C5">
            <w:r w:rsidRPr="00D70BAC">
              <w:t>0.815</w:t>
            </w:r>
          </w:p>
        </w:tc>
      </w:tr>
      <w:tr w:rsidR="0014231D" w:rsidRPr="00D70BAC" w14:paraId="1A04F19F" w14:textId="77777777" w:rsidTr="00AC59C5">
        <w:tc>
          <w:tcPr>
            <w:tcW w:w="4106" w:type="dxa"/>
          </w:tcPr>
          <w:p w14:paraId="4789D64A" w14:textId="77777777" w:rsidR="0014231D" w:rsidRPr="00D70BAC" w:rsidRDefault="0014231D" w:rsidP="00AC59C5">
            <w:r w:rsidRPr="00D70BAC">
              <w:t>Social environment at work</w:t>
            </w:r>
          </w:p>
        </w:tc>
        <w:tc>
          <w:tcPr>
            <w:tcW w:w="2126" w:type="dxa"/>
          </w:tcPr>
          <w:p w14:paraId="0DEEB791" w14:textId="77777777" w:rsidR="0014231D" w:rsidRPr="00D70BAC" w:rsidRDefault="0014231D" w:rsidP="00AC59C5">
            <w:r w:rsidRPr="00D70BAC">
              <w:t>0.864</w:t>
            </w:r>
          </w:p>
        </w:tc>
      </w:tr>
      <w:tr w:rsidR="0014231D" w:rsidRPr="00D70BAC" w14:paraId="2240A847" w14:textId="77777777" w:rsidTr="00AC59C5">
        <w:tc>
          <w:tcPr>
            <w:tcW w:w="4106" w:type="dxa"/>
          </w:tcPr>
          <w:p w14:paraId="4AB6203A" w14:textId="77777777" w:rsidR="0014231D" w:rsidRPr="00D70BAC" w:rsidRDefault="0014231D" w:rsidP="00AC59C5">
            <w:r w:rsidRPr="00D70BAC">
              <w:t>Positive challenges</w:t>
            </w:r>
          </w:p>
        </w:tc>
        <w:tc>
          <w:tcPr>
            <w:tcW w:w="2126" w:type="dxa"/>
          </w:tcPr>
          <w:p w14:paraId="47FF2524" w14:textId="77777777" w:rsidR="0014231D" w:rsidRPr="00D70BAC" w:rsidRDefault="0014231D" w:rsidP="00AC59C5">
            <w:r w:rsidRPr="00D70BAC">
              <w:t>0.373</w:t>
            </w:r>
          </w:p>
        </w:tc>
      </w:tr>
      <w:tr w:rsidR="0014231D" w:rsidRPr="00D70BAC" w14:paraId="3D294E82" w14:textId="77777777" w:rsidTr="00AC59C5">
        <w:tc>
          <w:tcPr>
            <w:tcW w:w="4106" w:type="dxa"/>
          </w:tcPr>
          <w:p w14:paraId="2584693C" w14:textId="77777777" w:rsidR="0014231D" w:rsidRPr="00D70BAC" w:rsidRDefault="0014231D" w:rsidP="00AC59C5">
            <w:r w:rsidRPr="00D70BAC">
              <w:t>QPS total</w:t>
            </w:r>
          </w:p>
        </w:tc>
        <w:tc>
          <w:tcPr>
            <w:tcW w:w="2126" w:type="dxa"/>
          </w:tcPr>
          <w:p w14:paraId="63C5FA89" w14:textId="77777777" w:rsidR="0014231D" w:rsidRPr="00D70BAC" w:rsidRDefault="0014231D" w:rsidP="00AC59C5">
            <w:r w:rsidRPr="00D70BAC">
              <w:t>0.427</w:t>
            </w:r>
          </w:p>
        </w:tc>
      </w:tr>
    </w:tbl>
    <w:p w14:paraId="74B5AAEA" w14:textId="77777777" w:rsidR="0014231D" w:rsidRPr="00D70BAC" w:rsidRDefault="0014231D" w:rsidP="0014231D">
      <w:pPr>
        <w:rPr>
          <w:lang w:val="en-US"/>
        </w:rPr>
      </w:pPr>
      <w:r w:rsidRPr="00D70BAC">
        <w:rPr>
          <w:lang w:val="en-US"/>
        </w:rPr>
        <w:t>1) Linear regressions (n=16). Psychosocial work environment variables are dependent. Independent</w:t>
      </w:r>
      <w:r>
        <w:rPr>
          <w:lang w:val="en-US"/>
        </w:rPr>
        <w:t xml:space="preserve"> variables</w:t>
      </w:r>
      <w:r w:rsidRPr="00D70BAC">
        <w:rPr>
          <w:lang w:val="en-US"/>
        </w:rPr>
        <w:t>: average age, length of employment</w:t>
      </w:r>
      <w:r>
        <w:rPr>
          <w:lang w:val="en-US"/>
        </w:rPr>
        <w:t xml:space="preserve">, </w:t>
      </w:r>
      <w:r w:rsidRPr="00D70BAC">
        <w:rPr>
          <w:lang w:val="en-US"/>
        </w:rPr>
        <w:t xml:space="preserve">proportion </w:t>
      </w:r>
      <w:r>
        <w:rPr>
          <w:lang w:val="en-US"/>
        </w:rPr>
        <w:t xml:space="preserve">of </w:t>
      </w:r>
      <w:r w:rsidRPr="00D70BAC">
        <w:rPr>
          <w:lang w:val="en-US"/>
        </w:rPr>
        <w:t>women, Swedish as mother tongue, nursing assistant, permanent position, working full time, university education, education less than upper secondary, and care education.</w:t>
      </w:r>
    </w:p>
    <w:p w14:paraId="46C22FCE" w14:textId="77777777" w:rsidR="00F04970" w:rsidRPr="0014231D" w:rsidRDefault="00F04970">
      <w:pPr>
        <w:rPr>
          <w:lang w:val="en-US"/>
        </w:rPr>
      </w:pPr>
    </w:p>
    <w:sectPr w:rsidR="00F04970" w:rsidRPr="001423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31D"/>
    <w:rsid w:val="0014231D"/>
    <w:rsid w:val="00F0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20123"/>
  <w15:chartTrackingRefBased/>
  <w15:docId w15:val="{65E5FC42-C695-4417-A943-DDADAC9D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3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37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oström</dc:creator>
  <cp:keywords/>
  <dc:description/>
  <cp:lastModifiedBy>Anne-Marie Boström</cp:lastModifiedBy>
  <cp:revision>1</cp:revision>
  <dcterms:created xsi:type="dcterms:W3CDTF">2022-04-03T14:01:00Z</dcterms:created>
  <dcterms:modified xsi:type="dcterms:W3CDTF">2022-04-03T14:01:00Z</dcterms:modified>
</cp:coreProperties>
</file>